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B9E742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2E9BEC6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5"/>
        <w:gridCol w:w="555"/>
        <w:gridCol w:w="8797"/>
        <w:gridCol w:w="1130"/>
        <w:gridCol w:w="1124"/>
        <w:gridCol w:w="1421"/>
      </w:tblGrid>
      <w:tr w:rsidR="0068643A" w:rsidRPr="00EE17D5" w14:paraId="6B6C8BAC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C4865B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07297E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73B9B1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4B9B78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C22E07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6D9E07F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E372A1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557724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6C7DC2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C56375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294BBC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F562B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14F6F8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F86614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147342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FD2D56" w14:textId="421C3A88" w:rsidR="0068643A" w:rsidRPr="001A7FB4" w:rsidRDefault="001A7FB4" w:rsidP="002949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8"/>
                <w:szCs w:val="28"/>
              </w:rPr>
            </w:pPr>
            <w:r w:rsidRPr="0029497A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Title</w:t>
            </w:r>
            <w:r w:rsidRPr="002949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:</w:t>
            </w:r>
            <w:r w:rsidR="00F719AE" w:rsidRPr="002949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bookmarkStart w:id="0" w:name="_Hlk57125013"/>
            <w:r w:rsidR="0029497A" w:rsidRPr="001A7FB4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8"/>
                <w:szCs w:val="28"/>
              </w:rPr>
              <w:t xml:space="preserve">Public Health Implications of Heavy Metals in Foods and Drinking Water in Ethiopia </w:t>
            </w:r>
            <w:bookmarkEnd w:id="0"/>
            <w:r w:rsidR="0029497A" w:rsidRPr="001A7FB4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8"/>
                <w:szCs w:val="28"/>
              </w:rPr>
              <w:t>(2016 to 2020): Systematic Review</w:t>
            </w:r>
          </w:p>
          <w:p w14:paraId="5F75B254" w14:textId="56776FFE" w:rsidR="00CE1DEC" w:rsidRPr="0029497A" w:rsidRDefault="00CE1DEC" w:rsidP="002949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7FB4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8"/>
                <w:szCs w:val="28"/>
              </w:rPr>
              <w:t xml:space="preserve">Author: Dechasa Adare Mengistu: </w:t>
            </w:r>
            <w:hyperlink r:id="rId7" w:history="1">
              <w:r w:rsidRPr="00F446DB">
                <w:rPr>
                  <w:rStyle w:val="Hyperlink"/>
                  <w:rFonts w:ascii="Times New Roman" w:hAnsi="Times New Roman" w:cs="Times New Roman"/>
                  <w:b/>
                  <w:bCs/>
                  <w:i/>
                  <w:iCs/>
                  <w:sz w:val="24"/>
                  <w:szCs w:val="24"/>
                </w:rPr>
                <w:t>Dechasa.Adare@haramaya.edu.et</w:t>
              </w:r>
            </w:hyperlink>
            <w:r>
              <w:rPr>
                <w:rFonts w:ascii="Times New Roman" w:hAnsi="Times New Roman" w:cs="Times New Roman"/>
                <w:b/>
                <w:bCs/>
                <w:i/>
                <w:iCs/>
                <w:color w:val="00B0F0"/>
                <w:sz w:val="24"/>
                <w:szCs w:val="24"/>
              </w:rPr>
              <w:t xml:space="preserve"> </w:t>
            </w:r>
          </w:p>
        </w:tc>
      </w:tr>
      <w:tr w:rsidR="0068643A" w:rsidRPr="00FD6E06" w14:paraId="52DEA10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A7C5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5883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C9E6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id="1" w:name="Chec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98C5F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EECE8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75BC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3C8546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D543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8555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364A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C22A9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E879B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91FD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05E169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59E5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D1DE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43B77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E10B8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84B4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1721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C56B57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94D25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C2B153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7B75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5224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5FCED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8F3580" w14:textId="54D97405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041A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8270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480824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D8C4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EAE8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E0EE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29D573" w14:textId="2FAA4E98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E84C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68A4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D8C05A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1233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3BB8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1F329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E4DAD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AD54D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9C55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8C61B4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C2A1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2B53E4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122D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56D1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428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B69A0E" w14:textId="53ACF280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40B31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239F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7315F5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2311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5D37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34B31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C632DF" w14:textId="3FBC9804" w:rsidR="0068643A" w:rsidRPr="00FD6E06" w:rsidRDefault="00CA6111" w:rsidP="00CA6111">
            <w:pPr>
              <w:tabs>
                <w:tab w:val="left" w:pos="315"/>
                <w:tab w:val="center" w:pos="522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  <w:t>NA</w:t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9A687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A71D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B3DE09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2314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DB02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F475C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572E67" w14:textId="3F9513B2" w:rsidR="0068643A" w:rsidRPr="00FD6E06" w:rsidRDefault="00CA6111" w:rsidP="00CA6111">
            <w:pPr>
              <w:tabs>
                <w:tab w:val="left" w:pos="285"/>
                <w:tab w:val="center" w:pos="522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  <w:t>NA</w:t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9C20D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A41E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7168771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FDD8C9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D4067F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ADAA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751D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07B9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60392C" w14:textId="1552D6DA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7E32E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73098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9CE7A5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E046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F858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62EE48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05C1BB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A03A55" w14:textId="06540F08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EABC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512A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7E4905B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1394CE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4110DE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6C89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E5EB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7DAC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626A75" w14:textId="73EB7144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9AF0B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11204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52D20F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5022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52F2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2DF9E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D91838" w14:textId="46653BD4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82D52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3793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42A842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5799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9932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2D20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4F3ECC" w14:textId="600DF104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28DD0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B4CD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58AFE32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1D64C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B4643E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A97C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09AD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08D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324479" w14:textId="39F8B05D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799B5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493A1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E493DA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A783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623C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B82B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660901" w14:textId="25EEA43F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74252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C164E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B3D8DC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CEDE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405B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1164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48C73C" w14:textId="45A5C951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1008A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2825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86FB11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758A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4C3D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E9095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196491" w14:textId="123245E3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33ED9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2F58D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A938D7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E933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7B73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0CEC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E707A4" w14:textId="5A26D88D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1CEB0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7069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FEC2FD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A699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5794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D5BB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92DF0C" w14:textId="2008951A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83A9F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1B99E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330D600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F3839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99B8DE4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29AA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767F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108C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F72F79" w14:textId="48282623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E5375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8893D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04F1BA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9F634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B099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0BDC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0D4DCD" w14:textId="4EB97A22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6EA76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193D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C565DB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E5F03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3CC1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E57C3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DA6640" w14:textId="3D85D758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91882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2137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74F641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55979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A51D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5B20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0CF42D" w14:textId="5401775C" w:rsidR="0068643A" w:rsidRPr="00FD6E06" w:rsidRDefault="00CA6111" w:rsidP="00CA6111">
            <w:pPr>
              <w:tabs>
                <w:tab w:val="center" w:pos="522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006F2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B477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465C18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BF5C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AE4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3650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CD3547" w14:textId="4137718F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81AFF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47B7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97848E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BD1D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0F51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BBA7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1A2439" w14:textId="29E2FCB7" w:rsidR="0068643A" w:rsidRPr="00FD6E06" w:rsidRDefault="00CA6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EC980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067A0">
              <w:rPr>
                <w:sz w:val="24"/>
                <w:szCs w:val="24"/>
              </w:rPr>
            </w:r>
            <w:r w:rsidR="006067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90AE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66908B7F" w14:textId="77777777"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4DF0D2" w14:textId="77777777" w:rsidR="006067A0" w:rsidRDefault="006067A0" w:rsidP="00FD6E06">
      <w:pPr>
        <w:spacing w:after="0" w:line="240" w:lineRule="auto"/>
      </w:pPr>
      <w:r>
        <w:separator/>
      </w:r>
    </w:p>
  </w:endnote>
  <w:endnote w:type="continuationSeparator" w:id="0">
    <w:p w14:paraId="17BC090B" w14:textId="77777777" w:rsidR="006067A0" w:rsidRDefault="006067A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E99B2C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244718E6" wp14:editId="5692ECD8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21F7D1" w14:textId="77777777" w:rsidR="006067A0" w:rsidRDefault="006067A0" w:rsidP="00FD6E06">
      <w:pPr>
        <w:spacing w:after="0" w:line="240" w:lineRule="auto"/>
      </w:pPr>
      <w:r>
        <w:separator/>
      </w:r>
    </w:p>
  </w:footnote>
  <w:footnote w:type="continuationSeparator" w:id="0">
    <w:p w14:paraId="65255B53" w14:textId="77777777" w:rsidR="006067A0" w:rsidRDefault="006067A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5AC1DE3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7033F85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A7FB4"/>
    <w:rsid w:val="001E4CA1"/>
    <w:rsid w:val="002253F7"/>
    <w:rsid w:val="0029497A"/>
    <w:rsid w:val="003F6B69"/>
    <w:rsid w:val="006067A0"/>
    <w:rsid w:val="00664936"/>
    <w:rsid w:val="0068643A"/>
    <w:rsid w:val="00750A0E"/>
    <w:rsid w:val="007924AC"/>
    <w:rsid w:val="007C25AA"/>
    <w:rsid w:val="008638C2"/>
    <w:rsid w:val="00990512"/>
    <w:rsid w:val="009B20D2"/>
    <w:rsid w:val="00A0782F"/>
    <w:rsid w:val="00AE0428"/>
    <w:rsid w:val="00B567D4"/>
    <w:rsid w:val="00BB4AE3"/>
    <w:rsid w:val="00C16F54"/>
    <w:rsid w:val="00C325AB"/>
    <w:rsid w:val="00CA6111"/>
    <w:rsid w:val="00CA6DD4"/>
    <w:rsid w:val="00CE1DEC"/>
    <w:rsid w:val="00D10491"/>
    <w:rsid w:val="00DF208C"/>
    <w:rsid w:val="00EE17D5"/>
    <w:rsid w:val="00F719AE"/>
    <w:rsid w:val="00F901FE"/>
    <w:rsid w:val="00FD5542"/>
    <w:rsid w:val="00FD6203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C5E5D5"/>
  <w15:docId w15:val="{3CEDAF7B-E362-4838-AC0D-8280FB395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E1DE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E1D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Dechasa.Adare@haramaya.edu.e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7</Words>
  <Characters>471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lemyng, Ella, BioMed Central Ltd.</dc:creator>
  <cp:lastModifiedBy>Dechasa Adare</cp:lastModifiedBy>
  <cp:revision>2</cp:revision>
  <dcterms:created xsi:type="dcterms:W3CDTF">2020-12-04T05:58:00Z</dcterms:created>
  <dcterms:modified xsi:type="dcterms:W3CDTF">2020-12-04T05:58:00Z</dcterms:modified>
</cp:coreProperties>
</file>